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57F" w:rsidRPr="00043BF5" w:rsidRDefault="0022757F" w:rsidP="0022757F">
      <w:pPr>
        <w:rPr>
          <w:rFonts w:ascii="Times New Roman" w:hAnsi="Times New Roman"/>
          <w:szCs w:val="21"/>
        </w:rPr>
      </w:pPr>
      <w:r w:rsidRPr="00043BF5"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hint="eastAsia"/>
          <w:szCs w:val="21"/>
        </w:rPr>
        <w:t xml:space="preserve">Table </w:t>
      </w:r>
      <w:r w:rsidRPr="00043BF5">
        <w:rPr>
          <w:rFonts w:ascii="Times New Roman" w:hAnsi="Times New Roman"/>
          <w:szCs w:val="21"/>
        </w:rPr>
        <w:t>.</w:t>
      </w:r>
      <w:proofErr w:type="gramEnd"/>
      <w:r w:rsidRPr="00043BF5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</w:t>
      </w:r>
      <w:r w:rsidRPr="00043BF5">
        <w:rPr>
          <w:rFonts w:ascii="Times New Roman" w:hAnsi="Times New Roman"/>
          <w:szCs w:val="21"/>
        </w:rPr>
        <w:t xml:space="preserve">tratified analysis </w:t>
      </w:r>
      <w:r>
        <w:rPr>
          <w:rFonts w:ascii="Times New Roman" w:hAnsi="Times New Roman"/>
          <w:szCs w:val="21"/>
        </w:rPr>
        <w:t>of</w:t>
      </w:r>
      <w:r w:rsidRPr="00043BF5">
        <w:rPr>
          <w:rFonts w:ascii="Times New Roman" w:hAnsi="Times New Roman"/>
          <w:szCs w:val="21"/>
        </w:rPr>
        <w:t xml:space="preserve"> factors which may influence the association between the hair 3TC concentration and the emergence of drug resistance</w:t>
      </w:r>
      <w:bookmarkStart w:id="0" w:name="_GoBack"/>
      <w:bookmarkEnd w:id="0"/>
    </w:p>
    <w:tbl>
      <w:tblPr>
        <w:tblW w:w="0" w:type="auto"/>
        <w:jc w:val="center"/>
        <w:tblInd w:w="-1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426"/>
        <w:gridCol w:w="1115"/>
        <w:gridCol w:w="584"/>
        <w:gridCol w:w="1126"/>
        <w:gridCol w:w="584"/>
        <w:gridCol w:w="864"/>
        <w:gridCol w:w="584"/>
        <w:gridCol w:w="864"/>
        <w:gridCol w:w="584"/>
      </w:tblGrid>
      <w:tr w:rsidR="0022757F" w:rsidRPr="00043BF5" w:rsidTr="00DD386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State">
              <w:r w:rsidRPr="00043BF5">
                <w:rPr>
                  <w:rFonts w:ascii="Times New Roman" w:hAnsi="Times New Roman"/>
                  <w:color w:val="000000"/>
                  <w:kern w:val="0"/>
                  <w:szCs w:val="21"/>
                </w:rPr>
                <w:t>Henan</w:t>
              </w:r>
            </w:smartTag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&amp; </w:t>
            </w:r>
            <w:smartTag w:uri="urn:schemas-microsoft-com:office:smarttags" w:element="State">
              <w:smartTag w:uri="urn:schemas-microsoft-com:office:smarttags" w:element="place">
                <w:r w:rsidRPr="00043BF5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Anhui</w:t>
                </w:r>
              </w:smartTag>
            </w:smartTag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1.4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4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4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place">
                <w:r w:rsidRPr="00043BF5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Zhejiang</w:t>
                </w:r>
              </w:smartTag>
            </w:smartTag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4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&lt;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3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3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8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1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3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32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arrie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4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1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th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Junior high school or les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1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igh school or mo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3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5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ccupation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Farm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4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2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8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5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1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HIV transmission route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Blood Don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1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xual intercourse and othe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4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4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25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Treatment duration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＜</w:t>
            </w: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6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4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1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1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6-96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5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96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1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9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5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53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CD4 coun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during treatment</w:t>
            </w: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&lt;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8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4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8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00-3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3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1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7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≥3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Initial ART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With 3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7.5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4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4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Without 3T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5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53.3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B4418C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B4418C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4418C">
              <w:rPr>
                <w:rFonts w:ascii="Times New Roman" w:hAnsi="Times New Roman"/>
                <w:color w:val="000000"/>
                <w:kern w:val="0"/>
                <w:szCs w:val="21"/>
              </w:rPr>
              <w:t>63.2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Current ART</w:t>
            </w: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000000" w:fill="DDD9C3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First-line AR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66.7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80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6.9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6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22757F" w:rsidRPr="00043BF5" w:rsidTr="00DD3869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Second- or third-li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2.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70.8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2757F" w:rsidRPr="00043BF5" w:rsidRDefault="0022757F" w:rsidP="00DD386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3BF5">
              <w:rPr>
                <w:rFonts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</w:tbl>
    <w:p w:rsidR="0022757F" w:rsidRPr="00043BF5" w:rsidRDefault="0022757F" w:rsidP="0022757F">
      <w:pPr>
        <w:rPr>
          <w:rFonts w:ascii="Times New Roman" w:hAnsi="Times New Roman"/>
          <w:szCs w:val="21"/>
        </w:rPr>
      </w:pPr>
    </w:p>
    <w:p w:rsidR="00CB3931" w:rsidRDefault="00CB3931"/>
    <w:sectPr w:rsidR="00CB3931" w:rsidSect="00043BF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649F" w:rsidRDefault="00C2649F" w:rsidP="0022757F">
      <w:r>
        <w:separator/>
      </w:r>
    </w:p>
  </w:endnote>
  <w:endnote w:type="continuationSeparator" w:id="0">
    <w:p w:rsidR="00C2649F" w:rsidRDefault="00C2649F" w:rsidP="00227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649F" w:rsidRDefault="00C2649F" w:rsidP="0022757F">
      <w:r>
        <w:separator/>
      </w:r>
    </w:p>
  </w:footnote>
  <w:footnote w:type="continuationSeparator" w:id="0">
    <w:p w:rsidR="00C2649F" w:rsidRDefault="00C2649F" w:rsidP="002275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355"/>
    <w:rsid w:val="0022757F"/>
    <w:rsid w:val="002E2355"/>
    <w:rsid w:val="00C2649F"/>
    <w:rsid w:val="00CB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5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5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75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5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5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7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75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75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75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y</dc:creator>
  <cp:keywords/>
  <dc:description/>
  <cp:lastModifiedBy>Cory</cp:lastModifiedBy>
  <cp:revision>2</cp:revision>
  <dcterms:created xsi:type="dcterms:W3CDTF">2016-04-17T10:57:00Z</dcterms:created>
  <dcterms:modified xsi:type="dcterms:W3CDTF">2016-04-17T10:57:00Z</dcterms:modified>
</cp:coreProperties>
</file>